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37991" w14:textId="77777777" w:rsidR="0081674F" w:rsidRPr="00C7711A" w:rsidRDefault="0081674F" w:rsidP="0081674F">
      <w:pPr>
        <w:pStyle w:val="Heading4"/>
        <w:rPr>
          <w:b/>
          <w:bCs/>
        </w:rPr>
      </w:pPr>
      <w:r w:rsidRPr="00C7711A">
        <w:rPr>
          <w:b/>
          <w:bCs/>
        </w:rPr>
        <w:t>S3 Table. Category selectivity scores and estimated percent distributed processing contribution to category selectivity in four functional complexes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67"/>
        <w:gridCol w:w="1085"/>
        <w:gridCol w:w="669"/>
        <w:gridCol w:w="669"/>
        <w:gridCol w:w="1253"/>
        <w:gridCol w:w="1085"/>
        <w:gridCol w:w="912"/>
      </w:tblGrid>
      <w:tr w:rsidR="0081674F" w:rsidRPr="00C7711A" w14:paraId="0257298F" w14:textId="77777777" w:rsidTr="00A2156F">
        <w:tc>
          <w:tcPr>
            <w:tcW w:w="19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9BAF8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nalysis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A8BD3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ataset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6F6FD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Hemi.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21B5C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46D7F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x-T thresh. (</w:t>
            </w:r>
            <w:r w:rsidRPr="00C7711A">
              <w:rPr>
                <w:rFonts w:ascii="Arial" w:hAnsi="Arial" w:cs="Arial"/>
                <w:i/>
                <w:sz w:val="22"/>
                <w:szCs w:val="22"/>
              </w:rPr>
              <w:t>d.f.</w:t>
            </w:r>
            <w:r w:rsidRPr="00C7711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D7648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C7711A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37CA4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 xml:space="preserve">Cohen’s </w:t>
            </w: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</w:p>
        </w:tc>
      </w:tr>
      <w:tr w:rsidR="0081674F" w:rsidRPr="00C7711A" w14:paraId="24148B27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E215C9" w14:textId="77777777" w:rsidR="0081674F" w:rsidRPr="00C7711A" w:rsidRDefault="0081674F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ed category selectivity</w:t>
            </w:r>
          </w:p>
          <w:p w14:paraId="506A9AC2" w14:textId="77777777" w:rsidR="0081674F" w:rsidRPr="00C7711A" w:rsidRDefault="0081674F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(null mean = 1.0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BFF40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023597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CEDBC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D1B60F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423EB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6C76C0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674F" w:rsidRPr="00C7711A" w14:paraId="1512A1E0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2B241F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1581A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1B5C3F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AEDDC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7E6BD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69 (16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FCD7F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F556E0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</w:tr>
      <w:tr w:rsidR="0081674F" w:rsidRPr="00C7711A" w14:paraId="171C9FD4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D8C154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7D7AC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DBCDCE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732370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236417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34 (165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C3AF7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2FD57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</w:tr>
      <w:tr w:rsidR="0081674F" w:rsidRPr="00C7711A" w14:paraId="3ECEF135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2C55F1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E9D4C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954C3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996CC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EF4B8F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17 (167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32A66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26CE8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</w:tr>
      <w:tr w:rsidR="0081674F" w:rsidRPr="00C7711A" w14:paraId="675FAE1F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084D01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7EF587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9E37E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D3562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9C3F8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19 (17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3EDEF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FC5BEF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</w:tr>
      <w:tr w:rsidR="0081674F" w:rsidRPr="00C7711A" w14:paraId="301DBBA0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A7D458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8A223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4E6CB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ACB9A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5B6FC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32 (170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DCB20F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A7D83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</w:tr>
      <w:tr w:rsidR="0081674F" w:rsidRPr="00C7711A" w14:paraId="1B9FD0B7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B3AB35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BC186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00DC8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19920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03954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7 (164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824E9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0E88B7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81674F" w:rsidRPr="00C7711A" w14:paraId="44045EEF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16B640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5A90D0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72540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0F646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8C33B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35 (161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A8BB0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1C340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</w:tr>
      <w:tr w:rsidR="0081674F" w:rsidRPr="00C7711A" w14:paraId="508A9C3F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BADCB9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B2A69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AE7CD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F76F8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7DCBA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24 (17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FAC86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E7894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</w:tr>
      <w:tr w:rsidR="0081674F" w:rsidRPr="00C7711A" w14:paraId="1FF1356B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98F7D9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692D4E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FBCB5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B4F02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6D9AF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78 (168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DF3300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B45A1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</w:tr>
      <w:tr w:rsidR="0081674F" w:rsidRPr="00C7711A" w14:paraId="72893A3C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9B1687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BBE58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62280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A5FA8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897F3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49 (162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E216D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939A0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81674F" w:rsidRPr="00C7711A" w14:paraId="4EABDE2C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8C1060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5D0107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FD2E5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E71C9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41938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52 (164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C6138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E8590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</w:tr>
      <w:tr w:rsidR="0081674F" w:rsidRPr="00C7711A" w14:paraId="5D6870C2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771128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D9F6D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DF384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7EA8A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19C73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67 (17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FB948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7E6800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81674F" w:rsidRPr="00C7711A" w14:paraId="5F69D743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BABB7D" w14:textId="77777777" w:rsidR="0081674F" w:rsidRPr="00C7711A" w:rsidRDefault="0081674F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ctual category selectivity</w:t>
            </w:r>
          </w:p>
          <w:p w14:paraId="38B76B4D" w14:textId="77777777" w:rsidR="0081674F" w:rsidRPr="00C7711A" w:rsidRDefault="0081674F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(null mean = 1.0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9C27F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B6E58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907D5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24E11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DB5C6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74FF0F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674F" w:rsidRPr="00C7711A" w14:paraId="30A1F8EB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740612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19CD7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ECEC1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29B9E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CD5EF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69 (16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C1A66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1910AF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</w:tr>
      <w:tr w:rsidR="0081674F" w:rsidRPr="00C7711A" w14:paraId="400523D4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D72610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DC13B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ED66D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90112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EE584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34 (165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BDCA0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FB47F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81674F" w:rsidRPr="00C7711A" w14:paraId="74EC5969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3C45F9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551FA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ABF40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BC95E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5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CF294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17 (167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6EDC97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113A0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5</w:t>
            </w:r>
          </w:p>
        </w:tc>
      </w:tr>
      <w:tr w:rsidR="0081674F" w:rsidRPr="00C7711A" w14:paraId="04662E9B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2F11CC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CA944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A83BF7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11657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6DA3D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19 (17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33A91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EA37A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</w:tr>
      <w:tr w:rsidR="0081674F" w:rsidRPr="00C7711A" w14:paraId="3BF0FEFA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16AC79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E398B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65860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D2CE0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377B9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32 (170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8D833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F068C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</w:tr>
      <w:tr w:rsidR="0081674F" w:rsidRPr="00C7711A" w14:paraId="5F1EAC8D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727E62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674CF7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0097FE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D3B34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9199F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7 (164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CD47A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432CE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</w:tr>
      <w:tr w:rsidR="0081674F" w:rsidRPr="00C7711A" w14:paraId="515FAC2F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CE891F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6F335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10881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418FC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4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35B2B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35 (161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14EB4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928E0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</w:tr>
      <w:tr w:rsidR="0081674F" w:rsidRPr="00C7711A" w14:paraId="7FA16111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5D7AC3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3B7610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2D1AE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6D061F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90D20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24 (17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D6B05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38946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</w:tr>
      <w:tr w:rsidR="0081674F" w:rsidRPr="00C7711A" w14:paraId="6B5B86DF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15D7E9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0906E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5A65C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FF03A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3C8D70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78 (168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0AE51E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048B2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60</w:t>
            </w:r>
          </w:p>
        </w:tc>
      </w:tr>
      <w:tr w:rsidR="0081674F" w:rsidRPr="00C7711A" w14:paraId="2CDFB517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521731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50882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83C90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C33C3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E94EB7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49 (162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7D826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00343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</w:tr>
      <w:tr w:rsidR="0081674F" w:rsidRPr="00C7711A" w14:paraId="4A20428C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32F30C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A2D5F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F7774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A836D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8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4B96D0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52 (164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E58DD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7E661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87</w:t>
            </w:r>
          </w:p>
        </w:tc>
      </w:tr>
      <w:tr w:rsidR="0081674F" w:rsidRPr="00C7711A" w14:paraId="068A5470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A5D0CC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47F71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DE935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C7E2C7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53A22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67 (17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81161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39AC0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</w:tr>
      <w:tr w:rsidR="0081674F" w:rsidRPr="00C7711A" w14:paraId="75A600F9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D61299" w14:textId="77777777" w:rsidR="0081674F" w:rsidRPr="00C7711A" w:rsidRDefault="0081674F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ercent distributed contribution</w:t>
            </w:r>
          </w:p>
          <w:p w14:paraId="46943D1E" w14:textId="77777777" w:rsidR="0081674F" w:rsidRPr="00C7711A" w:rsidRDefault="0081674F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(null mean = 50%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F970F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6F1E4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EA4BC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693EDF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9DD25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9B520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674F" w:rsidRPr="00C7711A" w14:paraId="29046A4B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804006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2511D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2AB2C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1993A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5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421DD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66 (16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7FDFE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BC909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85</w:t>
            </w:r>
          </w:p>
        </w:tc>
      </w:tr>
      <w:tr w:rsidR="0081674F" w:rsidRPr="00C7711A" w14:paraId="2A91BC06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6E8CE0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1F27BF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4490F7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7A57F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6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8E029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78 (165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061C7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7FEC1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03</w:t>
            </w:r>
          </w:p>
        </w:tc>
      </w:tr>
      <w:tr w:rsidR="0081674F" w:rsidRPr="00C7711A" w14:paraId="63C3C6DC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E70174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2F9FB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0F5B3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2B331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8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5482D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11 (167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2BC7B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98D8D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</w:tr>
      <w:tr w:rsidR="0081674F" w:rsidRPr="00C7711A" w14:paraId="4A963EFF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B0D171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5FCEF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94B22E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84424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7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EEDCF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2 (17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A05E7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5456E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.17</w:t>
            </w:r>
          </w:p>
        </w:tc>
      </w:tr>
      <w:tr w:rsidR="0081674F" w:rsidRPr="00C7711A" w14:paraId="63B60F2D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FB9249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279F3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149AC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82FC17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2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0DEDD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04 (170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6A827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1BC08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41</w:t>
            </w:r>
          </w:p>
        </w:tc>
      </w:tr>
      <w:tr w:rsidR="0081674F" w:rsidRPr="00C7711A" w14:paraId="7D350578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710F28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lastRenderedPageBreak/>
              <w:t>FFA/pSTS: f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5F5B4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3CB1C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7C8E4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7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6B578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87 (164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094A5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76520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64</w:t>
            </w:r>
          </w:p>
        </w:tc>
      </w:tr>
      <w:tr w:rsidR="0081674F" w:rsidRPr="00C7711A" w14:paraId="5972DC45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1FB843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ECE34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D87EF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8B0DC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1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9CCC3B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63 (161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53E91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213820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</w:tr>
      <w:tr w:rsidR="0081674F" w:rsidRPr="00C7711A" w14:paraId="13D5EBD4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792932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2E2CBF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775D1A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3B6D64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5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E0389E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26 (17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E8F47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F6743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40</w:t>
            </w:r>
          </w:p>
        </w:tc>
      </w:tr>
      <w:tr w:rsidR="0081674F" w:rsidRPr="00C7711A" w14:paraId="20633A1D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C4E92D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322FE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656300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93D0FE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2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C5598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01 (168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08147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05F3B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</w:tr>
      <w:tr w:rsidR="0081674F" w:rsidRPr="00C7711A" w14:paraId="6E2C669F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B93414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0FB4A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93250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006D6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5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723641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9 (162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9835AD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50146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91</w:t>
            </w:r>
          </w:p>
        </w:tc>
      </w:tr>
      <w:tr w:rsidR="0081674F" w:rsidRPr="00C7711A" w14:paraId="205D1E97" w14:textId="77777777" w:rsidTr="00A2156F">
        <w:trPr>
          <w:trHeight w:val="47"/>
        </w:trPr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69D77A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7C249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9449FC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E72AEE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4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66B2E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61 (164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E9CB25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22F6A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</w:tr>
      <w:tr w:rsidR="0081674F" w:rsidRPr="00C7711A" w14:paraId="6754AE82" w14:textId="77777777" w:rsidTr="00A2156F">
        <w:tc>
          <w:tcPr>
            <w:tcW w:w="19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6B49FE" w14:textId="77777777" w:rsidR="0081674F" w:rsidRPr="00C7711A" w:rsidRDefault="0081674F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026586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FD8DC2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3441A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7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C6F549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14 (17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BCE103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1114B8" w14:textId="77777777" w:rsidR="0081674F" w:rsidRPr="00C7711A" w:rsidRDefault="0081674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.32</w:t>
            </w:r>
          </w:p>
        </w:tc>
      </w:tr>
    </w:tbl>
    <w:p w14:paraId="36B79EFF" w14:textId="77777777" w:rsidR="0081674F" w:rsidRPr="00C7711A" w:rsidRDefault="0081674F" w:rsidP="0081674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7711A">
        <w:rPr>
          <w:rFonts w:ascii="Arial" w:hAnsi="Arial" w:cs="Arial"/>
          <w:color w:val="000000" w:themeColor="text1"/>
          <w:sz w:val="22"/>
          <w:szCs w:val="22"/>
        </w:rPr>
        <w:t xml:space="preserve">Number of permutations in max-T nonparametric permutation testing: 100,000. </w:t>
      </w:r>
      <w:r w:rsidRPr="00C7711A">
        <w:rPr>
          <w:rFonts w:ascii="Arial" w:hAnsi="Arial" w:cs="Arial"/>
          <w:i/>
          <w:iCs/>
          <w:color w:val="000000" w:themeColor="text1"/>
          <w:sz w:val="22"/>
          <w:szCs w:val="22"/>
        </w:rPr>
        <w:t>d.f.</w:t>
      </w:r>
      <w:r w:rsidRPr="00C7711A">
        <w:rPr>
          <w:rFonts w:ascii="Arial" w:hAnsi="Arial" w:cs="Arial"/>
          <w:color w:val="000000" w:themeColor="text1"/>
          <w:sz w:val="22"/>
          <w:szCs w:val="22"/>
        </w:rPr>
        <w:t xml:space="preserve"> = degrees of freedom (see Methods for details on outlier removal procedure). Disc. = discovery; repl. = replication; thresh. = threshold; hemi. = hemisphere.</w:t>
      </w:r>
    </w:p>
    <w:p w14:paraId="71BF67A5" w14:textId="77777777" w:rsidR="00242BD4" w:rsidRPr="0081674F" w:rsidRDefault="00242BD4" w:rsidP="0081674F"/>
    <w:sectPr w:rsidR="00242BD4" w:rsidRPr="0081674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8663C" w14:textId="77777777" w:rsidR="006E35E8" w:rsidRDefault="006E35E8">
      <w:r>
        <w:separator/>
      </w:r>
    </w:p>
  </w:endnote>
  <w:endnote w:type="continuationSeparator" w:id="0">
    <w:p w14:paraId="7CB15A1A" w14:textId="77777777" w:rsidR="006E35E8" w:rsidRDefault="006E3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D6925" w14:textId="77777777" w:rsidR="006E35E8" w:rsidRDefault="006E35E8">
      <w:r>
        <w:separator/>
      </w:r>
    </w:p>
  </w:footnote>
  <w:footnote w:type="continuationSeparator" w:id="0">
    <w:p w14:paraId="6B4E9AA6" w14:textId="77777777" w:rsidR="006E35E8" w:rsidRDefault="006E35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242BD4"/>
    <w:rsid w:val="00365C90"/>
    <w:rsid w:val="003B3A93"/>
    <w:rsid w:val="006E35E8"/>
    <w:rsid w:val="0081674F"/>
    <w:rsid w:val="00956A83"/>
    <w:rsid w:val="009D2B4C"/>
    <w:rsid w:val="00B45ACE"/>
    <w:rsid w:val="00B5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74F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29:00Z</dcterms:modified>
</cp:coreProperties>
</file>